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  <w:t>AGATTCTATATGTGTAATTTTTTTGAAATCGGAACACAAACGAAGAAATAGGATCGTTTTAAAAATGTAACATACCCGAGGTGTCCTACTTTGGGGACCC  100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  <w:t>CTGGTCGCGNCCCTGGTGGGCTTATCAGGTCCAAGTTCA  140</w:t>
      </w:r>
    </w:p>
    <w:p>
      <w:pPr>
        <w:pStyle w:val="Normal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eletype">
    <w:name w:val="Teletype"/>
    <w:qFormat/>
    <w:rPr>
      <w:rFonts w:ascii="Liberation Mono;Courier New" w:hAnsi="Liberation Mono;Courier New" w:eastAsia="DejaVu LGC Sans Mono" w:cs="DejaVu LGC Sans Mo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Liberation Mono;Courier New" w:hAnsi="Liberation Mono;Courier New" w:eastAsia="DejaVu LGC Sans Mono" w:cs="DejaVu LGC Sans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47:00Z</dcterms:created>
  <dc:creator>B4rb4r4</dc:creator>
  <dc:description/>
  <cp:keywords/>
  <dc:language>en-US</dc:language>
  <cp:lastModifiedBy>B4rb4r4</cp:lastModifiedBy>
  <dcterms:modified xsi:type="dcterms:W3CDTF">2012-01-18T10:47:00Z</dcterms:modified>
  <cp:revision>2</cp:revision>
  <dc:subject/>
  <dc:title>&gt;Cv-mar1</dc:title>
</cp:coreProperties>
</file>